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230" w:rsidRDefault="00A41230" w:rsidP="00A41230">
      <w:pPr>
        <w:rPr>
          <w:rFonts w:ascii="Segoe UI" w:hAnsi="Segoe UI" w:cs="Segoe UI"/>
          <w:b/>
          <w:lang w:val="en-US"/>
        </w:rPr>
      </w:pPr>
      <w:bookmarkStart w:id="0" w:name="_GoBack"/>
      <w:bookmarkEnd w:id="0"/>
      <w:r>
        <w:rPr>
          <w:rFonts w:ascii="Segoe UI" w:hAnsi="Segoe UI" w:cs="Segoe UI"/>
          <w:b/>
          <w:lang w:val="en-US"/>
        </w:rPr>
        <w:t>Supplementary figure 1.</w:t>
      </w:r>
    </w:p>
    <w:p w:rsidR="00A41230" w:rsidRPr="00935263" w:rsidRDefault="00A41230" w:rsidP="00A41230">
      <w:pPr>
        <w:keepNext/>
        <w:rPr>
          <w:lang w:val="en-US"/>
        </w:rPr>
      </w:pPr>
      <w:r>
        <w:rPr>
          <w:noProof/>
        </w:rPr>
        <w:object w:dxaOrig="15780" w:dyaOrig="87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9in;height:359.4pt" o:ole="">
            <v:imagedata r:id="rId4" o:title=""/>
          </v:shape>
          <o:OLEObject Type="Embed" ProgID="Visio.Drawing.15" ShapeID="_x0000_i1025" DrawAspect="Content" ObjectID="_1674990338" r:id="rId5"/>
        </w:object>
      </w:r>
    </w:p>
    <w:p w:rsidR="00A41230" w:rsidRPr="00950263" w:rsidRDefault="00A41230" w:rsidP="00A41230">
      <w:pPr>
        <w:pStyle w:val="Caption"/>
        <w:rPr>
          <w:rFonts w:ascii="Segoe UI" w:hAnsi="Segoe UI" w:cs="Segoe UI"/>
          <w:b/>
          <w:i w:val="0"/>
          <w:lang w:val="en-US"/>
        </w:rPr>
      </w:pPr>
      <w:r w:rsidRPr="00A5307F">
        <w:rPr>
          <w:b/>
          <w:i w:val="0"/>
          <w:color w:val="auto"/>
          <w:lang w:val="en-US"/>
        </w:rPr>
        <w:t>Supplementary figure 1.</w:t>
      </w:r>
      <w:r w:rsidRPr="00A5307F">
        <w:rPr>
          <w:i w:val="0"/>
          <w:color w:val="auto"/>
          <w:lang w:val="en-US"/>
        </w:rPr>
        <w:t xml:space="preserve"> Flowchart of included patients with pregnancy-associated breast cancer (PABC) and breast cancer patients without PABC from the PALGA database</w:t>
      </w:r>
      <w:r w:rsidRPr="00950263">
        <w:rPr>
          <w:i w:val="0"/>
          <w:lang w:val="en-US"/>
        </w:rPr>
        <w:t xml:space="preserve">. </w:t>
      </w:r>
    </w:p>
    <w:p w:rsidR="00F264EC" w:rsidRDefault="00F264EC"/>
    <w:sectPr w:rsidR="00F264EC" w:rsidSect="00F137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230"/>
    <w:rsid w:val="000014FD"/>
    <w:rsid w:val="00001DD0"/>
    <w:rsid w:val="0001712E"/>
    <w:rsid w:val="00021674"/>
    <w:rsid w:val="00025DF9"/>
    <w:rsid w:val="000459BC"/>
    <w:rsid w:val="0004618F"/>
    <w:rsid w:val="0005788F"/>
    <w:rsid w:val="0008148D"/>
    <w:rsid w:val="000914D4"/>
    <w:rsid w:val="000B7B97"/>
    <w:rsid w:val="000C4497"/>
    <w:rsid w:val="000E175A"/>
    <w:rsid w:val="00101FF2"/>
    <w:rsid w:val="00130D86"/>
    <w:rsid w:val="0013404F"/>
    <w:rsid w:val="00135D1C"/>
    <w:rsid w:val="00145A62"/>
    <w:rsid w:val="001719E2"/>
    <w:rsid w:val="00172D91"/>
    <w:rsid w:val="001E7389"/>
    <w:rsid w:val="001F03F8"/>
    <w:rsid w:val="002063EE"/>
    <w:rsid w:val="00234CAE"/>
    <w:rsid w:val="00255EDD"/>
    <w:rsid w:val="0028391E"/>
    <w:rsid w:val="00290964"/>
    <w:rsid w:val="0029335C"/>
    <w:rsid w:val="002E2714"/>
    <w:rsid w:val="002F36A1"/>
    <w:rsid w:val="0031668F"/>
    <w:rsid w:val="00327E2E"/>
    <w:rsid w:val="00340549"/>
    <w:rsid w:val="00342749"/>
    <w:rsid w:val="00343D38"/>
    <w:rsid w:val="003838B0"/>
    <w:rsid w:val="0039614F"/>
    <w:rsid w:val="003B626A"/>
    <w:rsid w:val="003C7E34"/>
    <w:rsid w:val="00400CD2"/>
    <w:rsid w:val="00407FAC"/>
    <w:rsid w:val="00415A46"/>
    <w:rsid w:val="004364F7"/>
    <w:rsid w:val="004367BE"/>
    <w:rsid w:val="00444939"/>
    <w:rsid w:val="00464B59"/>
    <w:rsid w:val="00492489"/>
    <w:rsid w:val="004A299E"/>
    <w:rsid w:val="004B1CFC"/>
    <w:rsid w:val="004C0ABF"/>
    <w:rsid w:val="004C0D0B"/>
    <w:rsid w:val="004F4948"/>
    <w:rsid w:val="004F77FC"/>
    <w:rsid w:val="00507D39"/>
    <w:rsid w:val="005134DD"/>
    <w:rsid w:val="005136CD"/>
    <w:rsid w:val="00525B06"/>
    <w:rsid w:val="00537CA4"/>
    <w:rsid w:val="00556D34"/>
    <w:rsid w:val="00560F77"/>
    <w:rsid w:val="005B4C55"/>
    <w:rsid w:val="005C41F5"/>
    <w:rsid w:val="00620209"/>
    <w:rsid w:val="00622E96"/>
    <w:rsid w:val="00634362"/>
    <w:rsid w:val="00640308"/>
    <w:rsid w:val="00643186"/>
    <w:rsid w:val="006439FD"/>
    <w:rsid w:val="00664FCE"/>
    <w:rsid w:val="0067212A"/>
    <w:rsid w:val="007136DA"/>
    <w:rsid w:val="00743615"/>
    <w:rsid w:val="00745103"/>
    <w:rsid w:val="00762A84"/>
    <w:rsid w:val="00763103"/>
    <w:rsid w:val="00764484"/>
    <w:rsid w:val="00780A4D"/>
    <w:rsid w:val="00791AF1"/>
    <w:rsid w:val="007B5F36"/>
    <w:rsid w:val="007C03F3"/>
    <w:rsid w:val="007C40D4"/>
    <w:rsid w:val="007E6C3F"/>
    <w:rsid w:val="00832AF7"/>
    <w:rsid w:val="008368C1"/>
    <w:rsid w:val="008F319B"/>
    <w:rsid w:val="009434B5"/>
    <w:rsid w:val="00955BE1"/>
    <w:rsid w:val="0097039A"/>
    <w:rsid w:val="009C3C2D"/>
    <w:rsid w:val="009E08BF"/>
    <w:rsid w:val="009E776F"/>
    <w:rsid w:val="00A06560"/>
    <w:rsid w:val="00A06FD1"/>
    <w:rsid w:val="00A41230"/>
    <w:rsid w:val="00A609D6"/>
    <w:rsid w:val="00A9608B"/>
    <w:rsid w:val="00AA3FA8"/>
    <w:rsid w:val="00AB060B"/>
    <w:rsid w:val="00B63AED"/>
    <w:rsid w:val="00B8532D"/>
    <w:rsid w:val="00B91D16"/>
    <w:rsid w:val="00BA02B9"/>
    <w:rsid w:val="00BB464E"/>
    <w:rsid w:val="00BC387E"/>
    <w:rsid w:val="00C10430"/>
    <w:rsid w:val="00C131C2"/>
    <w:rsid w:val="00C506AF"/>
    <w:rsid w:val="00C7766C"/>
    <w:rsid w:val="00C9173D"/>
    <w:rsid w:val="00CB254C"/>
    <w:rsid w:val="00CD7D6D"/>
    <w:rsid w:val="00CE56B0"/>
    <w:rsid w:val="00CE6013"/>
    <w:rsid w:val="00CF2E57"/>
    <w:rsid w:val="00D13CC8"/>
    <w:rsid w:val="00D15BA2"/>
    <w:rsid w:val="00D227E5"/>
    <w:rsid w:val="00D244DD"/>
    <w:rsid w:val="00D31226"/>
    <w:rsid w:val="00D35CCA"/>
    <w:rsid w:val="00D3771B"/>
    <w:rsid w:val="00D70C36"/>
    <w:rsid w:val="00DC017F"/>
    <w:rsid w:val="00E566A8"/>
    <w:rsid w:val="00E81BE8"/>
    <w:rsid w:val="00EB0773"/>
    <w:rsid w:val="00EB4A8B"/>
    <w:rsid w:val="00EB55B8"/>
    <w:rsid w:val="00EC22C0"/>
    <w:rsid w:val="00F264EC"/>
    <w:rsid w:val="00F333E0"/>
    <w:rsid w:val="00F51FE7"/>
    <w:rsid w:val="00F673FF"/>
    <w:rsid w:val="00F67BF6"/>
    <w:rsid w:val="00F777EA"/>
    <w:rsid w:val="00F812BE"/>
    <w:rsid w:val="00F970E7"/>
    <w:rsid w:val="00FB16F5"/>
    <w:rsid w:val="00FB4EA0"/>
    <w:rsid w:val="00FC1EBF"/>
    <w:rsid w:val="00FD3D9D"/>
    <w:rsid w:val="00FD6E1F"/>
    <w:rsid w:val="00FE5625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A07399-C375-44CD-B008-A23BEBE62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41230"/>
    <w:pPr>
      <w:spacing w:after="200" w:line="240" w:lineRule="auto"/>
    </w:pPr>
    <w:rPr>
      <w:i/>
      <w:iCs/>
      <w:color w:val="44546A" w:themeColor="text2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Visio-tekening1.vs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murugan K.</dc:creator>
  <cp:keywords/>
  <dc:description/>
  <cp:lastModifiedBy>Jeyamurugan K.</cp:lastModifiedBy>
  <cp:revision>1</cp:revision>
  <dcterms:created xsi:type="dcterms:W3CDTF">2021-02-16T08:49:00Z</dcterms:created>
  <dcterms:modified xsi:type="dcterms:W3CDTF">2021-02-16T08:49:00Z</dcterms:modified>
</cp:coreProperties>
</file>